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43165" w14:textId="5D98C6AE" w:rsidR="004A4BDA" w:rsidRDefault="00DC1EA8" w:rsidP="004A4BDA">
      <w:pPr>
        <w:spacing w:after="0"/>
      </w:pPr>
      <w:bookmarkStart w:id="0" w:name="_Hlk42839842"/>
      <w:r>
        <w:rPr>
          <w:b/>
          <w:bCs/>
        </w:rPr>
        <w:t xml:space="preserve">Supplemental </w:t>
      </w:r>
      <w:r w:rsidR="004A4BDA" w:rsidRPr="00AC18AD">
        <w:rPr>
          <w:b/>
          <w:bCs/>
        </w:rPr>
        <w:t>T</w:t>
      </w:r>
      <w:r w:rsidR="004A4BDA">
        <w:rPr>
          <w:b/>
          <w:bCs/>
        </w:rPr>
        <w:t>able</w:t>
      </w:r>
      <w:r w:rsidR="004A4BDA" w:rsidRPr="00AC18AD">
        <w:rPr>
          <w:b/>
          <w:bCs/>
        </w:rPr>
        <w:t xml:space="preserve"> 1:</w:t>
      </w:r>
      <w:r w:rsidR="004A4BDA">
        <w:t xml:space="preserve"> Primers for initial PCR amplification and adapter extension rea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5"/>
        <w:gridCol w:w="1713"/>
        <w:gridCol w:w="3330"/>
        <w:gridCol w:w="1170"/>
        <w:gridCol w:w="1260"/>
      </w:tblGrid>
      <w:tr w:rsidR="004A4BDA" w:rsidRPr="00E86AA2" w14:paraId="429BA3B6" w14:textId="77777777" w:rsidTr="00BD0F08">
        <w:tc>
          <w:tcPr>
            <w:tcW w:w="14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197CAA7" w14:textId="77777777" w:rsidR="004A4BDA" w:rsidRPr="00C01270" w:rsidRDefault="004A4BDA" w:rsidP="00377DB9">
            <w:pPr>
              <w:rPr>
                <w:rFonts w:cstheme="minorHAnsi"/>
                <w:b/>
                <w:bCs/>
              </w:rPr>
            </w:pPr>
            <w:r w:rsidRPr="00C01270">
              <w:rPr>
                <w:rFonts w:cstheme="minorHAnsi"/>
                <w:b/>
                <w:bCs/>
              </w:rPr>
              <w:t>Target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465623" w14:textId="77777777" w:rsidR="004A4BDA" w:rsidRPr="00C01270" w:rsidRDefault="004A4BDA" w:rsidP="00377DB9">
            <w:pPr>
              <w:rPr>
                <w:rFonts w:cstheme="minorHAnsi"/>
                <w:b/>
                <w:bCs/>
              </w:rPr>
            </w:pPr>
            <w:r w:rsidRPr="00C01270">
              <w:rPr>
                <w:rFonts w:cstheme="minorHAnsi"/>
                <w:b/>
                <w:bCs/>
              </w:rPr>
              <w:t>Primer name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636518" w14:textId="77777777" w:rsidR="004A4BDA" w:rsidRPr="00C01270" w:rsidRDefault="004A4BDA" w:rsidP="00377DB9">
            <w:pPr>
              <w:rPr>
                <w:rFonts w:cstheme="minorHAnsi"/>
                <w:b/>
                <w:bCs/>
              </w:rPr>
            </w:pPr>
            <w:r w:rsidRPr="00C01270">
              <w:rPr>
                <w:rFonts w:cstheme="minorHAnsi"/>
                <w:b/>
                <w:bCs/>
              </w:rPr>
              <w:t xml:space="preserve">Sequence (5’ </w:t>
            </w:r>
            <w:r w:rsidRPr="00C01270">
              <w:rPr>
                <w:rFonts w:cstheme="minorHAnsi"/>
                <w:b/>
                <w:bCs/>
              </w:rPr>
              <w:sym w:font="Wingdings" w:char="F0E0"/>
            </w:r>
            <w:r w:rsidRPr="00C01270">
              <w:rPr>
                <w:rFonts w:cstheme="minorHAnsi"/>
                <w:b/>
                <w:bCs/>
              </w:rPr>
              <w:t xml:space="preserve"> 3’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029FE2B" w14:textId="77777777" w:rsidR="004A4BDA" w:rsidRPr="00C01270" w:rsidRDefault="004A4BDA" w:rsidP="00377DB9">
            <w:pPr>
              <w:rPr>
                <w:rFonts w:cstheme="minorHAnsi"/>
                <w:b/>
                <w:bCs/>
              </w:rPr>
            </w:pPr>
            <w:r w:rsidRPr="00C01270">
              <w:rPr>
                <w:rFonts w:cstheme="minorHAnsi"/>
                <w:b/>
                <w:bCs/>
              </w:rPr>
              <w:t>Amplicon size (bp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6089727" w14:textId="77777777" w:rsidR="004A4BDA" w:rsidRPr="00C01270" w:rsidRDefault="004A4BDA" w:rsidP="00377DB9">
            <w:pPr>
              <w:rPr>
                <w:rFonts w:cstheme="minorHAnsi"/>
                <w:b/>
                <w:bCs/>
              </w:rPr>
            </w:pPr>
            <w:r w:rsidRPr="00C01270">
              <w:rPr>
                <w:rFonts w:cstheme="minorHAnsi"/>
                <w:b/>
                <w:bCs/>
              </w:rPr>
              <w:t>Reference*</w:t>
            </w:r>
          </w:p>
        </w:tc>
      </w:tr>
      <w:tr w:rsidR="004A4BDA" w:rsidRPr="00E86AA2" w14:paraId="27FB620E" w14:textId="77777777" w:rsidTr="00BD0F08">
        <w:tc>
          <w:tcPr>
            <w:tcW w:w="14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E4505C" w14:textId="77777777" w:rsidR="004A4BDA" w:rsidRPr="00E86AA2" w:rsidRDefault="004A4BDA" w:rsidP="00377DB9">
            <w:pPr>
              <w:rPr>
                <w:rFonts w:cstheme="minorHAnsi"/>
                <w:b/>
                <w:bCs/>
              </w:rPr>
            </w:pPr>
            <w:r w:rsidRPr="00E86AA2">
              <w:rPr>
                <w:rFonts w:cstheme="minorHAnsi"/>
                <w:b/>
                <w:bCs/>
              </w:rPr>
              <w:t>Primary PCR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EBD20F" w14:textId="77777777" w:rsidR="004A4BDA" w:rsidRPr="00E86AA2" w:rsidRDefault="004A4BDA" w:rsidP="00377DB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E64DDC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45C48B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A91D73F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58B60F95" w14:textId="77777777" w:rsidTr="00BD0F08">
        <w:trPr>
          <w:trHeight w:val="512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71ED8894" w14:textId="77777777" w:rsidR="004A4BDA" w:rsidRPr="00E86AA2" w:rsidRDefault="004A4BDA" w:rsidP="00377DB9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proofErr w:type="spellEnd"/>
            <w:r w:rsidRPr="00E86AA2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d</w:t>
            </w:r>
            <w:r w:rsidRPr="00E86AA2">
              <w:rPr>
                <w:rFonts w:eastAsia="Times New Roman" w:cstheme="minorHAnsi"/>
                <w:color w:val="000000"/>
              </w:rPr>
              <w:t>ihydrofolate reductase (</w:t>
            </w: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dhfr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9D7945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FR_Out_F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422E4B" w14:textId="12DA511B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TCCTTTTTATGATGGAACAAG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29F6F878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653</w:t>
            </w:r>
          </w:p>
        </w:tc>
        <w:tc>
          <w:tcPr>
            <w:tcW w:w="1260" w:type="dxa"/>
            <w:vMerge w:val="restart"/>
          </w:tcPr>
          <w:p w14:paraId="02A6EBF0" w14:textId="7C308991" w:rsidR="004A4BDA" w:rsidRPr="00E86AA2" w:rsidRDefault="00DC1EA8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Taylor et al. 2013</w:t>
            </w:r>
          </w:p>
        </w:tc>
      </w:tr>
      <w:tr w:rsidR="004A4BDA" w:rsidRPr="00E86AA2" w14:paraId="059C801E" w14:textId="77777777" w:rsidTr="00BD0F08">
        <w:trPr>
          <w:trHeight w:val="701"/>
        </w:trPr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5B80A637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7569B7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FR_Out_R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5743C" w14:textId="0CCBCBAD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AGTATATACATCGCTAACAGA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0F290B39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34A052FD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6BD517AA" w14:textId="77777777" w:rsidTr="00BD0F08">
        <w:trPr>
          <w:trHeight w:val="512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5FEBA7F5" w14:textId="77777777" w:rsidR="004A4BDA" w:rsidRPr="00E86AA2" w:rsidRDefault="004A4BDA" w:rsidP="00377DB9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proofErr w:type="spellEnd"/>
            <w:r w:rsidRPr="00E86AA2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d</w:t>
            </w:r>
            <w:r w:rsidRPr="00E86AA2">
              <w:rPr>
                <w:rFonts w:eastAsia="Times New Roman" w:cstheme="minorHAnsi"/>
                <w:color w:val="000000"/>
              </w:rPr>
              <w:t>ihydro-</w:t>
            </w:r>
            <w:proofErr w:type="spellStart"/>
            <w:r w:rsidRPr="00E86AA2">
              <w:rPr>
                <w:rFonts w:eastAsia="Times New Roman" w:cstheme="minorHAnsi"/>
                <w:color w:val="000000"/>
              </w:rPr>
              <w:t>pteroate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 xml:space="preserve"> synthase</w:t>
            </w:r>
            <w:r w:rsidRPr="00E86AA2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 w:rsidRPr="00E86AA2">
              <w:rPr>
                <w:rFonts w:eastAsia="Times New Roman" w:cstheme="minorHAnsi"/>
                <w:color w:val="000000"/>
              </w:rPr>
              <w:t>(</w:t>
            </w: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dhps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975085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PS_Out_F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F8FB72" w14:textId="157E76DC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AACCTAAACGTGCTGTTCAA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13D32B72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711</w:t>
            </w:r>
          </w:p>
        </w:tc>
        <w:tc>
          <w:tcPr>
            <w:tcW w:w="1260" w:type="dxa"/>
            <w:vMerge w:val="restart"/>
          </w:tcPr>
          <w:p w14:paraId="27365E87" w14:textId="382F5805" w:rsidR="004A4BDA" w:rsidRPr="00E86AA2" w:rsidRDefault="00DC1EA8" w:rsidP="00377DB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uraisingh</w:t>
            </w:r>
            <w:proofErr w:type="spellEnd"/>
            <w:r>
              <w:rPr>
                <w:rFonts w:cstheme="minorHAnsi"/>
              </w:rPr>
              <w:t xml:space="preserve"> et al. 1998</w:t>
            </w:r>
          </w:p>
        </w:tc>
      </w:tr>
      <w:tr w:rsidR="004A4BDA" w:rsidRPr="00E86AA2" w14:paraId="2ACE9FB9" w14:textId="77777777" w:rsidTr="00BD0F08"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68F9BE8E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1039B5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PS_Out_R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2B2B7" w14:textId="34DA611A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AATTGTGTGATTTGTCCACAA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460EE7C7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44DE9A34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3958C30B" w14:textId="77777777" w:rsidTr="00BD0F08">
        <w:trPr>
          <w:trHeight w:val="692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53D24616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proofErr w:type="spellEnd"/>
            <w:r w:rsidRPr="00E86AA2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a</w:t>
            </w:r>
            <w:r w:rsidRPr="00E86AA2">
              <w:rPr>
                <w:rFonts w:eastAsia="Times New Roman" w:cstheme="minorHAnsi"/>
                <w:color w:val="000000"/>
              </w:rPr>
              <w:t>pical membrane antigen 1, domain 1 (</w:t>
            </w:r>
            <w:r w:rsidRPr="00E86AA2">
              <w:rPr>
                <w:rFonts w:eastAsia="Times New Roman" w:cstheme="minorHAnsi"/>
                <w:i/>
                <w:iCs/>
                <w:color w:val="000000"/>
              </w:rPr>
              <w:t>ama1</w:t>
            </w:r>
            <w:r>
              <w:rPr>
                <w:rFonts w:eastAsia="Times New Roman" w:cstheme="minorHAnsi"/>
                <w:i/>
                <w:iCs/>
                <w:color w:val="000000"/>
              </w:rPr>
              <w:t>-</w:t>
            </w:r>
            <w:r w:rsidRPr="00E86AA2">
              <w:rPr>
                <w:rFonts w:eastAsia="Times New Roman" w:cstheme="minorHAnsi"/>
                <w:color w:val="000000"/>
              </w:rPr>
              <w:t>d1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D79794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AMA1d1_tspF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DEDD96" w14:textId="744C113F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GATTTAGGAGAAGATGCTGAAGT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09E78EA6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450</w:t>
            </w:r>
          </w:p>
        </w:tc>
        <w:tc>
          <w:tcPr>
            <w:tcW w:w="1260" w:type="dxa"/>
            <w:vMerge w:val="restart"/>
          </w:tcPr>
          <w:p w14:paraId="135830E7" w14:textId="77777777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4A4BDA" w:rsidRPr="00E86AA2" w14:paraId="6BE17E81" w14:textId="77777777" w:rsidTr="00BD0F08"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1D3F4E85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B40FC5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AMA1d1_tsp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CDCF09" w14:textId="190AC8FE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GCTGGTCTAAAACAAAACATGCTG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108C5747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72FCEB73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03F4CE46" w14:textId="77777777" w:rsidTr="00BD0F08">
        <w:trPr>
          <w:trHeight w:val="683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44BF1213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proofErr w:type="spellEnd"/>
            <w:r w:rsidRPr="00E86AA2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a</w:t>
            </w:r>
            <w:r w:rsidRPr="00E86AA2">
              <w:rPr>
                <w:rFonts w:eastAsia="Times New Roman" w:cstheme="minorHAnsi"/>
                <w:color w:val="000000"/>
              </w:rPr>
              <w:t>pical membrane antigen 1, domain 2 (</w:t>
            </w:r>
            <w:r w:rsidRPr="00E86AA2">
              <w:rPr>
                <w:rFonts w:eastAsia="Times New Roman" w:cstheme="minorHAnsi"/>
                <w:i/>
                <w:iCs/>
                <w:color w:val="000000"/>
              </w:rPr>
              <w:t>ama1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E86AA2">
              <w:rPr>
                <w:rFonts w:eastAsia="Times New Roman" w:cstheme="minorHAnsi"/>
                <w:color w:val="000000"/>
              </w:rPr>
              <w:t>d2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253C70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AMA1d2_tspF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8C9737" w14:textId="1E6ED4CE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TCGGATTATGGGTCGATGGA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7891DCA3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446</w:t>
            </w:r>
          </w:p>
        </w:tc>
        <w:tc>
          <w:tcPr>
            <w:tcW w:w="1260" w:type="dxa"/>
            <w:vMerge w:val="restart"/>
          </w:tcPr>
          <w:p w14:paraId="0ECA5A3F" w14:textId="77777777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4A4BDA" w:rsidRPr="00E86AA2" w14:paraId="0A7776A6" w14:textId="77777777" w:rsidTr="00BD0F08"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619A0D6C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01D8B3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AMA1d2_tsp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33D84" w14:textId="379235A7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TCGTTTTGATTCTCTTTCGATTTCT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43BBDFC6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19847B36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38E109CF" w14:textId="77777777" w:rsidTr="00BD0F08">
        <w:trPr>
          <w:trHeight w:val="683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240F8257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proofErr w:type="spellEnd"/>
            <w:r w:rsidRPr="00E86AA2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</w:rPr>
              <w:t>c</w:t>
            </w:r>
            <w:r w:rsidRPr="00E86AA2">
              <w:rPr>
                <w:rFonts w:eastAsia="Times New Roman" w:cstheme="minorHAnsi"/>
                <w:color w:val="000000"/>
              </w:rPr>
              <w:t>ircumsporo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>-zoite protein encoding gene</w:t>
            </w:r>
            <w:r w:rsidRPr="00E86AA2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 w:rsidRPr="00E86AA2">
              <w:rPr>
                <w:rFonts w:eastAsia="Times New Roman" w:cstheme="minorHAnsi"/>
                <w:color w:val="000000"/>
              </w:rPr>
              <w:t>(</w:t>
            </w: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csp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081AC0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CSP_tspF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F6F4BF" w14:textId="5B8F4997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TTGTACAACTCAAACTAAGATGTGT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1C17F153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420</w:t>
            </w:r>
          </w:p>
        </w:tc>
        <w:tc>
          <w:tcPr>
            <w:tcW w:w="1260" w:type="dxa"/>
            <w:vMerge w:val="restart"/>
          </w:tcPr>
          <w:p w14:paraId="5D91AE85" w14:textId="77777777" w:rsidR="004A4BDA" w:rsidRPr="00E86AA2" w:rsidRDefault="004A4BDA" w:rsidP="00377DB9">
            <w:pPr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4A4BDA" w:rsidRPr="00E86AA2" w14:paraId="36EF078E" w14:textId="77777777" w:rsidTr="00BD0F08"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2C421222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BE6436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CSP_tspR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75EDC" w14:textId="1123DDD6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GCAAATCCTAATAAAAACAATCAAGGT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779EDF7B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24F06F6A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2A72C7E0" w14:textId="77777777" w:rsidTr="00BD0F08">
        <w:tc>
          <w:tcPr>
            <w:tcW w:w="14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B01A875" w14:textId="77777777" w:rsidR="004A4BDA" w:rsidRPr="00E86AA2" w:rsidRDefault="004A4BDA" w:rsidP="00377DB9">
            <w:pPr>
              <w:rPr>
                <w:rFonts w:cstheme="minorHAnsi"/>
                <w:b/>
                <w:bCs/>
              </w:rPr>
            </w:pPr>
            <w:r w:rsidRPr="00E86AA2">
              <w:rPr>
                <w:rFonts w:cstheme="minorHAnsi"/>
                <w:b/>
                <w:bCs/>
              </w:rPr>
              <w:t>Nested-Adapter PCR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A84A1F" w14:textId="77777777" w:rsidR="004A4BDA" w:rsidRPr="00E86AA2" w:rsidRDefault="004A4BDA" w:rsidP="00377DB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307B41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6F526FB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5E55821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33A8F04A" w14:textId="77777777" w:rsidTr="001F4112">
        <w:trPr>
          <w:trHeight w:val="656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106AA6B5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</w:rPr>
              <w:t>dhfr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8A286C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FR_adF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3D99B0" w14:textId="484C2653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CACTGACGACATGGTTCTACACATTTAGAGGTCTAGGAAATAAAGG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1F3DE8B4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546</w:t>
            </w:r>
          </w:p>
        </w:tc>
        <w:tc>
          <w:tcPr>
            <w:tcW w:w="1260" w:type="dxa"/>
            <w:vMerge w:val="restart"/>
          </w:tcPr>
          <w:p w14:paraId="25150D38" w14:textId="77777777" w:rsidR="004A4BDA" w:rsidRPr="00E86AA2" w:rsidRDefault="004A4BDA" w:rsidP="00377DB9">
            <w:pPr>
              <w:rPr>
                <w:rFonts w:cstheme="minorHAnsi"/>
              </w:rPr>
            </w:pPr>
            <w:r w:rsidRPr="009A5DA2">
              <w:rPr>
                <w:rFonts w:cstheme="minorHAnsi"/>
              </w:rPr>
              <w:t>This study</w:t>
            </w:r>
          </w:p>
        </w:tc>
      </w:tr>
      <w:tr w:rsidR="004A4BDA" w:rsidRPr="00E86AA2" w14:paraId="276B9DD4" w14:textId="77777777" w:rsidTr="001F4112">
        <w:trPr>
          <w:trHeight w:val="629"/>
        </w:trPr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731723A4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BF45D5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FR_adR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E6F4F1" w14:textId="75C26BB0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TACGGTAGCAGAGACTTGGTCTTGATAAACAACGGAACCTCC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4C4F7EFE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20C7AE04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2773A8F1" w14:textId="77777777" w:rsidTr="001F4112">
        <w:trPr>
          <w:trHeight w:val="620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6692A7B4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bookmarkStart w:id="1" w:name="_Hlk42839922"/>
            <w:proofErr w:type="spellStart"/>
            <w:r>
              <w:rPr>
                <w:rFonts w:eastAsia="Times New Roman" w:cstheme="minorHAnsi"/>
                <w:i/>
                <w:iCs/>
                <w:color w:val="000000"/>
              </w:rPr>
              <w:t>dhps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388E7E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PS_adF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BF330B" w14:textId="51A8A32F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CACTGACGACATGGTTCTACAGCTAGTGTTATAGATATAGGTGG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0115FA7A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457</w:t>
            </w:r>
          </w:p>
        </w:tc>
        <w:tc>
          <w:tcPr>
            <w:tcW w:w="1260" w:type="dxa"/>
            <w:vMerge w:val="restart"/>
          </w:tcPr>
          <w:p w14:paraId="4336C6C1" w14:textId="77777777" w:rsidR="004A4BDA" w:rsidRPr="00E86AA2" w:rsidRDefault="004A4BDA" w:rsidP="00377DB9">
            <w:pPr>
              <w:rPr>
                <w:rFonts w:cstheme="minorHAnsi"/>
              </w:rPr>
            </w:pPr>
            <w:r w:rsidRPr="009A5DA2">
              <w:rPr>
                <w:rFonts w:cstheme="minorHAnsi"/>
              </w:rPr>
              <w:t>This study</w:t>
            </w:r>
          </w:p>
        </w:tc>
      </w:tr>
      <w:tr w:rsidR="004A4BDA" w:rsidRPr="00E86AA2" w14:paraId="6ADA54D5" w14:textId="77777777" w:rsidTr="001F4112">
        <w:trPr>
          <w:trHeight w:val="620"/>
        </w:trPr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1B24E7CA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DCF9BC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DHPS_adR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59AD5" w14:textId="77F05E5F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TACGGTAGCAGAGACTTGGTCTGAGTTTAATAGATTGATCATGTTTC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65F1A8D4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02E6C9DA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2BF5031D" w14:textId="77777777" w:rsidTr="001F4112">
        <w:trPr>
          <w:trHeight w:val="620"/>
        </w:trPr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54F568C4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ama1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C0FBA5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 xml:space="preserve">AMA1d1_adF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82DDFB" w14:textId="5EB3F808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CACTGACGACATGGTTCTACAAGATTTAGGAGAAGATGCTGAAGT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328AB562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501</w:t>
            </w:r>
          </w:p>
        </w:tc>
        <w:tc>
          <w:tcPr>
            <w:tcW w:w="1260" w:type="dxa"/>
            <w:vMerge w:val="restart"/>
          </w:tcPr>
          <w:p w14:paraId="0E5D4A38" w14:textId="77777777" w:rsidR="004A4BDA" w:rsidRPr="00E86AA2" w:rsidRDefault="004A4BDA" w:rsidP="00377DB9">
            <w:pPr>
              <w:rPr>
                <w:rFonts w:cstheme="minorHAnsi"/>
              </w:rPr>
            </w:pPr>
            <w:r w:rsidRPr="009A5DA2">
              <w:rPr>
                <w:rFonts w:cstheme="minorHAnsi"/>
              </w:rPr>
              <w:t>This study</w:t>
            </w:r>
          </w:p>
        </w:tc>
      </w:tr>
      <w:tr w:rsidR="004A4BDA" w:rsidRPr="00E86AA2" w14:paraId="452D711C" w14:textId="77777777" w:rsidTr="001F4112">
        <w:trPr>
          <w:trHeight w:val="620"/>
        </w:trPr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71852EEC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660734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 xml:space="preserve">AMA1d1_adR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2F05EB" w14:textId="41BD9651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TACGGTAGCAGAGACTTGGTCTGCTGGTCTAAAACAAAACATGCTG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1D02F2C6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152846B6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52B0F9B4" w14:textId="77777777" w:rsidTr="00BD0F08">
        <w:tc>
          <w:tcPr>
            <w:tcW w:w="1455" w:type="dxa"/>
            <w:vMerge w:val="restart"/>
            <w:tcBorders>
              <w:right w:val="single" w:sz="4" w:space="0" w:color="auto"/>
            </w:tcBorders>
          </w:tcPr>
          <w:p w14:paraId="7B591377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ama1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4CA355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 xml:space="preserve">AMA1d2_adF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22CB52" w14:textId="27F055C6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CACTGACGACATGGTTCTACATCGGATTATGGGTCGATGGA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27DEE1A8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497</w:t>
            </w:r>
          </w:p>
        </w:tc>
        <w:tc>
          <w:tcPr>
            <w:tcW w:w="1260" w:type="dxa"/>
            <w:vMerge w:val="restart"/>
          </w:tcPr>
          <w:p w14:paraId="2C83ADD8" w14:textId="77777777" w:rsidR="004A4BDA" w:rsidRPr="00E86AA2" w:rsidRDefault="004A4BDA" w:rsidP="00377DB9">
            <w:pPr>
              <w:rPr>
                <w:rFonts w:cstheme="minorHAnsi"/>
              </w:rPr>
            </w:pPr>
            <w:r w:rsidRPr="009A5DA2">
              <w:rPr>
                <w:rFonts w:cstheme="minorHAnsi"/>
              </w:rPr>
              <w:t>This study</w:t>
            </w:r>
          </w:p>
        </w:tc>
      </w:tr>
      <w:tr w:rsidR="004A4BDA" w:rsidRPr="00E86AA2" w14:paraId="1CB07862" w14:textId="77777777" w:rsidTr="001F4112">
        <w:trPr>
          <w:trHeight w:val="350"/>
        </w:trPr>
        <w:tc>
          <w:tcPr>
            <w:tcW w:w="1455" w:type="dxa"/>
            <w:vMerge/>
            <w:tcBorders>
              <w:right w:val="single" w:sz="4" w:space="0" w:color="auto"/>
            </w:tcBorders>
          </w:tcPr>
          <w:p w14:paraId="6A685E1B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EF2B58" w14:textId="77777777" w:rsidR="004A4BDA" w:rsidRPr="00E86AA2" w:rsidRDefault="004A4BDA" w:rsidP="00377DB9">
            <w:pPr>
              <w:rPr>
                <w:rFonts w:cstheme="minorHAnsi"/>
              </w:rPr>
            </w:pPr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 xml:space="preserve">AMA1d2_adR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E9A46" w14:textId="1153B74C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TACGGTAGCAGAGACTTGGTCTTCGTTTTGATTCTCTTTCGATTTCT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725137F5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30DCAB9D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  <w:tr w:rsidR="004A4BDA" w:rsidRPr="00E86AA2" w14:paraId="3C3A75AD" w14:textId="77777777" w:rsidTr="001F4112">
        <w:trPr>
          <w:trHeight w:val="620"/>
        </w:trPr>
        <w:tc>
          <w:tcPr>
            <w:tcW w:w="1455" w:type="dxa"/>
            <w:tcBorders>
              <w:right w:val="single" w:sz="4" w:space="0" w:color="auto"/>
            </w:tcBorders>
          </w:tcPr>
          <w:p w14:paraId="390712FB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</w:rPr>
              <w:t>csp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6FF6AE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CSP_adF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>: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5766B2" w14:textId="6533D53C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CACTGACGACATGGTTCTACAATTGTACAACTCAAACTAAGATGTGT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14:paraId="650BB3AC" w14:textId="77777777" w:rsidR="004A4BDA" w:rsidRPr="00E86AA2" w:rsidRDefault="004A4BDA" w:rsidP="00377DB9">
            <w:pPr>
              <w:jc w:val="center"/>
              <w:rPr>
                <w:rFonts w:cstheme="minorHAnsi"/>
              </w:rPr>
            </w:pPr>
            <w:r w:rsidRPr="00E86AA2">
              <w:rPr>
                <w:rFonts w:cstheme="minorHAnsi"/>
              </w:rPr>
              <w:t>471</w:t>
            </w:r>
          </w:p>
        </w:tc>
        <w:tc>
          <w:tcPr>
            <w:tcW w:w="1260" w:type="dxa"/>
            <w:vMerge w:val="restart"/>
          </w:tcPr>
          <w:p w14:paraId="0CF8B4BD" w14:textId="77777777" w:rsidR="004A4BDA" w:rsidRPr="00E86AA2" w:rsidRDefault="004A4BDA" w:rsidP="00377DB9">
            <w:pPr>
              <w:rPr>
                <w:rFonts w:cstheme="minorHAnsi"/>
              </w:rPr>
            </w:pPr>
            <w:r w:rsidRPr="009A5DA2">
              <w:rPr>
                <w:rFonts w:cstheme="minorHAnsi"/>
              </w:rPr>
              <w:t>This study</w:t>
            </w:r>
          </w:p>
        </w:tc>
      </w:tr>
      <w:tr w:rsidR="004A4BDA" w:rsidRPr="00E86AA2" w14:paraId="72FB413A" w14:textId="77777777" w:rsidTr="00BD0F08">
        <w:tc>
          <w:tcPr>
            <w:tcW w:w="1455" w:type="dxa"/>
            <w:tcBorders>
              <w:right w:val="single" w:sz="4" w:space="0" w:color="auto"/>
            </w:tcBorders>
          </w:tcPr>
          <w:p w14:paraId="29C13E79" w14:textId="77777777" w:rsidR="004A4BDA" w:rsidRPr="00E86AA2" w:rsidRDefault="004A4BDA" w:rsidP="00377DB9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866C83" w14:textId="77777777" w:rsidR="004A4BDA" w:rsidRPr="00E86AA2" w:rsidRDefault="004A4BDA" w:rsidP="00377DB9">
            <w:pPr>
              <w:rPr>
                <w:rFonts w:cstheme="minorHAnsi"/>
              </w:rPr>
            </w:pPr>
            <w:proofErr w:type="spellStart"/>
            <w:r w:rsidRPr="00E86AA2">
              <w:rPr>
                <w:rFonts w:eastAsia="Times New Roman" w:cstheme="minorHAnsi"/>
                <w:i/>
                <w:iCs/>
                <w:color w:val="000000"/>
              </w:rPr>
              <w:t>Pf</w:t>
            </w:r>
            <w:r w:rsidRPr="00E86AA2">
              <w:rPr>
                <w:rFonts w:eastAsia="Times New Roman" w:cstheme="minorHAnsi"/>
                <w:color w:val="000000"/>
              </w:rPr>
              <w:t>CSP_adR</w:t>
            </w:r>
            <w:proofErr w:type="spellEnd"/>
            <w:r w:rsidRPr="00E86AA2">
              <w:rPr>
                <w:rFonts w:eastAsia="Times New Roman" w:cstheme="minorHAnsi"/>
                <w:color w:val="000000"/>
              </w:rPr>
              <w:t>: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DE583" w14:textId="399738C2" w:rsidR="004A4BDA" w:rsidRPr="00E86AA2" w:rsidRDefault="00BD0F08" w:rsidP="00377DB9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TACGGTAGCAGAGACTTGGTCTGCAAATCCTAATAAAAACAATCAAGGT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14:paraId="675A993F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19B5EABE" w14:textId="77777777" w:rsidR="004A4BDA" w:rsidRPr="00E86AA2" w:rsidRDefault="004A4BDA" w:rsidP="00377DB9">
            <w:pPr>
              <w:rPr>
                <w:rFonts w:cstheme="minorHAnsi"/>
              </w:rPr>
            </w:pPr>
          </w:p>
        </w:tc>
      </w:tr>
    </w:tbl>
    <w:p w14:paraId="2C0255D8" w14:textId="1B0D6E41" w:rsidR="004A4BDA" w:rsidRDefault="004A4BDA" w:rsidP="004A4BDA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</w:rPr>
        <w:t xml:space="preserve">*Unless otherwise indicated, primer sequences were designed by our group using NCBI Primer Blast </w:t>
      </w:r>
      <w:r w:rsidR="00DC1EA8">
        <w:rPr>
          <w:rFonts w:cstheme="minorHAnsi"/>
        </w:rPr>
        <w:t>(Ye et al. 2012)</w:t>
      </w:r>
    </w:p>
    <w:bookmarkEnd w:id="0"/>
    <w:bookmarkEnd w:id="1"/>
    <w:p w14:paraId="3423A3E5" w14:textId="184CB3AA" w:rsidR="009C0969" w:rsidRPr="004A4BDA" w:rsidRDefault="009C0969" w:rsidP="004A4BDA"/>
    <w:sectPr w:rsidR="009C0969" w:rsidRPr="004A4BDA" w:rsidSect="004A4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24"/>
    <w:rsid w:val="00046CA5"/>
    <w:rsid w:val="00061BC2"/>
    <w:rsid w:val="001A5322"/>
    <w:rsid w:val="001A5BD7"/>
    <w:rsid w:val="001F4112"/>
    <w:rsid w:val="002324C8"/>
    <w:rsid w:val="002E5A24"/>
    <w:rsid w:val="00421731"/>
    <w:rsid w:val="004444ED"/>
    <w:rsid w:val="004A4BDA"/>
    <w:rsid w:val="004B1CCB"/>
    <w:rsid w:val="004D1978"/>
    <w:rsid w:val="005B7CAE"/>
    <w:rsid w:val="005C1BEE"/>
    <w:rsid w:val="005E5B7C"/>
    <w:rsid w:val="0064433F"/>
    <w:rsid w:val="006756DC"/>
    <w:rsid w:val="006C6BF5"/>
    <w:rsid w:val="00780BCF"/>
    <w:rsid w:val="007D148B"/>
    <w:rsid w:val="00836DC6"/>
    <w:rsid w:val="009C0969"/>
    <w:rsid w:val="00A60FCB"/>
    <w:rsid w:val="00BD0F08"/>
    <w:rsid w:val="00C01270"/>
    <w:rsid w:val="00C13E66"/>
    <w:rsid w:val="00C20B79"/>
    <w:rsid w:val="00CC4878"/>
    <w:rsid w:val="00D0699A"/>
    <w:rsid w:val="00D211E1"/>
    <w:rsid w:val="00D236D6"/>
    <w:rsid w:val="00D4469A"/>
    <w:rsid w:val="00D9148F"/>
    <w:rsid w:val="00DC1EA8"/>
    <w:rsid w:val="00E43D46"/>
    <w:rsid w:val="00E86507"/>
    <w:rsid w:val="00E86AA2"/>
    <w:rsid w:val="00EC32AD"/>
    <w:rsid w:val="00ED6D94"/>
    <w:rsid w:val="00EF199B"/>
    <w:rsid w:val="00F562E7"/>
    <w:rsid w:val="00F70ABD"/>
    <w:rsid w:val="00F8040E"/>
    <w:rsid w:val="00F87D9F"/>
    <w:rsid w:val="00FA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C965"/>
  <w15:docId w15:val="{F9C2795E-CBBE-46BC-9578-6F9950F1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43D4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43D4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43D46"/>
    <w:pPr>
      <w:suppressAutoHyphens/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43D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5255A-0236-4366-86E3-3F98618F2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</dc:creator>
  <cp:lastModifiedBy>Luckhart, Shirley (sluckhart@uidaho.edu)</cp:lastModifiedBy>
  <cp:revision>2</cp:revision>
  <cp:lastPrinted>2019-12-18T18:48:00Z</cp:lastPrinted>
  <dcterms:created xsi:type="dcterms:W3CDTF">2020-11-13T21:45:00Z</dcterms:created>
  <dcterms:modified xsi:type="dcterms:W3CDTF">2020-11-13T21:45:00Z</dcterms:modified>
</cp:coreProperties>
</file>